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114E" w14:textId="68DB6087" w:rsidR="00381111" w:rsidRDefault="00BB6D32">
      <w:r>
        <w:t>Supplementary table 1.  Comparison of follicular phase stimulation and luteal phase stimulation results.</w:t>
      </w:r>
    </w:p>
    <w:tbl>
      <w:tblPr>
        <w:tblStyle w:val="Tablaconcuadrcula1clara-nfasis1"/>
        <w:tblpPr w:leftFromText="141" w:rightFromText="141" w:vertAnchor="text" w:horzAnchor="margin" w:tblpY="109"/>
        <w:tblW w:w="7797" w:type="dxa"/>
        <w:tblLook w:val="04A0" w:firstRow="1" w:lastRow="0" w:firstColumn="1" w:lastColumn="0" w:noHBand="0" w:noVBand="1"/>
      </w:tblPr>
      <w:tblGrid>
        <w:gridCol w:w="1909"/>
        <w:gridCol w:w="1635"/>
        <w:gridCol w:w="1418"/>
        <w:gridCol w:w="1559"/>
        <w:gridCol w:w="1276"/>
      </w:tblGrid>
      <w:tr w:rsidR="00BB6D32" w14:paraId="223EC8C0" w14:textId="77777777" w:rsidTr="008F4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B5696E" w14:textId="77777777" w:rsidR="00BB6D32" w:rsidRPr="00A8135D" w:rsidRDefault="00BB6D32" w:rsidP="008F408D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Variables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9A5364" w14:textId="77777777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Follicular phase</w:t>
            </w:r>
          </w:p>
          <w:p w14:paraId="187DE02C" w14:textId="085DC72B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(5</w:t>
            </w: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41</w:t>
            </w:r>
            <w:r w:rsidRPr="00A8135D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0DBE58" w14:textId="77777777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Luteal phase</w:t>
            </w:r>
          </w:p>
          <w:p w14:paraId="1A4C0A74" w14:textId="71E69AFB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(5</w:t>
            </w: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41</w:t>
            </w:r>
            <w:r w:rsidRPr="00A8135D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39C31D" w14:textId="77777777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Overall</w:t>
            </w:r>
          </w:p>
          <w:p w14:paraId="2CFF3638" w14:textId="10C4BACA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(10</w:t>
            </w: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8</w:t>
            </w:r>
            <w:r w:rsidRPr="00A8135D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CFDC2F" w14:textId="77777777" w:rsidR="00BB6D32" w:rsidRPr="00A8135D" w:rsidRDefault="00BB6D32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p value 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B6D32" w14:paraId="276FBE43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DA820C6" w14:textId="77777777" w:rsidR="00BB6D32" w:rsidRPr="00A8135D" w:rsidRDefault="00BB6D32" w:rsidP="008F408D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Oocytes (n)</w:t>
            </w:r>
          </w:p>
        </w:tc>
        <w:tc>
          <w:tcPr>
            <w:tcW w:w="16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5FE4085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.18 ± 3.0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5FDFA11" w14:textId="354B6E3B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.4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3.7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B6F5085" w14:textId="77777777" w:rsidR="00BB6D32" w:rsidRPr="00A8135D" w:rsidRDefault="00BB6D32" w:rsidP="008F4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.83 ± 3.4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870B8D6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B6D32" w14:paraId="0A4DE6D5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4E2E5FD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MII Oocytes (n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F9DBFA1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.29 ± 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1CD371D" w14:textId="3F4647FC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6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3.3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8C83325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.91 ±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35EE397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B6D32" w14:paraId="34896C3C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99D3E16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Oocytes per gonadotrophin unit (n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063C17C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.74 ± 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E0296AE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.90 ± 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45B4283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.82 ± 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C13895D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BB6D32" w:rsidRPr="007442AC" w14:paraId="6A58B8BC" w14:textId="77777777" w:rsidTr="008F408D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709FD29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Follicles &gt;15 mm on triggering da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541CCAE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.96 ±3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85637A7" w14:textId="07296960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.99 ±3.9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EA1F908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.48 ± 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6DB6905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,001</w:t>
            </w:r>
          </w:p>
        </w:tc>
      </w:tr>
      <w:tr w:rsidR="00BB6D32" w:rsidRPr="007442AC" w14:paraId="1B46DA74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8B3EEEB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</w:pPr>
            <w:proofErr w:type="gramStart"/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  <w:t>Total</w:t>
            </w:r>
            <w:proofErr w:type="gramEnd"/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  <w:t xml:space="preserve"> FSH + </w:t>
            </w:r>
            <w:proofErr w:type="spellStart"/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  <w:t>menotropin</w:t>
            </w:r>
            <w:proofErr w:type="spellEnd"/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  <w:t>dose</w:t>
            </w:r>
            <w:proofErr w:type="spellEnd"/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lang w:val="es-ES"/>
              </w:rPr>
              <w:t xml:space="preserve"> (IU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9E1996B" w14:textId="77777777" w:rsidR="00BB6D32" w:rsidRPr="00A8135D" w:rsidRDefault="00BB6D32" w:rsidP="008F4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737.77 ± 818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EC774DD" w14:textId="0B33FC66" w:rsidR="00BB6D32" w:rsidRPr="00A8135D" w:rsidRDefault="00BB6D32" w:rsidP="008F4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1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2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.4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845.4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4DB17B5" w14:textId="77777777" w:rsidR="00BB6D32" w:rsidRPr="00A8135D" w:rsidRDefault="00BB6D32" w:rsidP="008F4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923.95 ± 85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42930ED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B6D32" w:rsidRPr="007442AC" w14:paraId="65497E8D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8374C44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uration of stimulation (days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C75820D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9.54 ± 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30B1326" w14:textId="2D0E4113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8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2.3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EA7E41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.11 ± 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0FA8191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B6D32" w:rsidRPr="007442AC" w14:paraId="0DE8F904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F88D01F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Fertilized oocytes (n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EA51A7D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.20 ± 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EF61676" w14:textId="2885888F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.8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2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1C879AB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.01 ± 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2F075ED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B6D32" w:rsidRPr="007442AC" w14:paraId="67FF4657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C1EE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Fertilization rate per oocyte retrieved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9923" w14:textId="77777777" w:rsidR="00BB6D32" w:rsidRPr="00A8135D" w:rsidRDefault="00BB6D32" w:rsidP="008F4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3.01 ± 3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86BD" w14:textId="2BF25BD7" w:rsidR="00BB6D32" w:rsidRPr="00A8135D" w:rsidRDefault="00BB6D32" w:rsidP="008F4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3.3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26.2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F541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3.21 ± 29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6401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BB6D32" w:rsidRPr="007442AC" w14:paraId="0531A4D4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73A587D" w14:textId="77777777" w:rsidR="00BB6D32" w:rsidRPr="00A8135D" w:rsidRDefault="00BB6D32" w:rsidP="008F408D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lastocysts (n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46187EE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0.85 ± 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CA88B1B" w14:textId="1EA0D3E3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.1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</w:t>
            </w: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± 1.8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8ED55E2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.50 ± 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404BF74" w14:textId="77777777" w:rsidR="00BB6D32" w:rsidRPr="00A8135D" w:rsidRDefault="00BB6D32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8135D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2EAC513D" w14:textId="77777777" w:rsidR="00BB6D32" w:rsidRDefault="00BB6D32"/>
    <w:p w14:paraId="1973D6D2" w14:textId="0C04EDF7" w:rsidR="00381111" w:rsidRDefault="00381111"/>
    <w:p w14:paraId="3429CEA2" w14:textId="42E8F5A4" w:rsidR="00381111" w:rsidRDefault="00381111"/>
    <w:p w14:paraId="7E2477C8" w14:textId="58142060" w:rsidR="00381111" w:rsidRDefault="00381111"/>
    <w:p w14:paraId="172AF24C" w14:textId="659E04E8" w:rsidR="00381111" w:rsidRDefault="00381111"/>
    <w:p w14:paraId="7A2F1411" w14:textId="7B21BD91" w:rsidR="00381111" w:rsidRDefault="00381111"/>
    <w:p w14:paraId="58726B5F" w14:textId="388DF38E" w:rsidR="00381111" w:rsidRDefault="00381111"/>
    <w:p w14:paraId="38C55279" w14:textId="04F9B52A" w:rsidR="00381111" w:rsidRDefault="00381111"/>
    <w:p w14:paraId="7AA7D17D" w14:textId="131CA252" w:rsidR="00381111" w:rsidRDefault="00381111"/>
    <w:p w14:paraId="4C8BEBA5" w14:textId="2EDBFA33" w:rsidR="00381111" w:rsidRDefault="00381111"/>
    <w:p w14:paraId="481A4786" w14:textId="3336C715" w:rsidR="00381111" w:rsidRDefault="00381111"/>
    <w:p w14:paraId="57803D94" w14:textId="6DC74582" w:rsidR="00381111" w:rsidRDefault="00381111"/>
    <w:p w14:paraId="10C277E7" w14:textId="0F7E8D25" w:rsidR="00381111" w:rsidRDefault="00381111"/>
    <w:p w14:paraId="04F98F13" w14:textId="74F27C14" w:rsidR="00381111" w:rsidRDefault="00381111"/>
    <w:p w14:paraId="158F039A" w14:textId="2A89F9FF" w:rsidR="00381111" w:rsidRDefault="00381111"/>
    <w:p w14:paraId="2ABE5C90" w14:textId="63F1C52B" w:rsidR="00381111" w:rsidRDefault="00381111"/>
    <w:p w14:paraId="48018A38" w14:textId="77777777" w:rsidR="00381111" w:rsidRDefault="00381111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0319C09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642D7AE3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488C797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6D0BDFA1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A9BAE9B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144B0E59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1AD969C6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7E20614E" w14:textId="1E721D44" w:rsidR="00381111" w:rsidRPr="00A8135D" w:rsidRDefault="00381111" w:rsidP="00381111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</w:rPr>
      </w:pPr>
      <w:r w:rsidRPr="00A8135D"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</w:rPr>
        <w:t>1</w:t>
      </w:r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Values are mean +- SD except of p value.  </w:t>
      </w:r>
      <w:r w:rsidRPr="00A8135D"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</w:rPr>
        <w:t>2</w:t>
      </w:r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>Kruskal-</w:t>
      </w:r>
      <w:proofErr w:type="gramStart"/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>Wallis</w:t>
      </w:r>
      <w:proofErr w:type="gramEnd"/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rank sum text</w:t>
      </w:r>
    </w:p>
    <w:p w14:paraId="4D26000D" w14:textId="45DCCF1C" w:rsidR="00381111" w:rsidRDefault="00381111"/>
    <w:p w14:paraId="43023D96" w14:textId="77777777" w:rsidR="00381111" w:rsidRDefault="00381111"/>
    <w:sectPr w:rsidR="00381111" w:rsidSect="00A813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11"/>
    <w:rsid w:val="00381111"/>
    <w:rsid w:val="00A8135D"/>
    <w:rsid w:val="00BB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32B75A"/>
  <w15:chartTrackingRefBased/>
  <w15:docId w15:val="{EE1AD16A-1941-4A41-A709-2BF6B0BB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1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1">
    <w:name w:val="Grid Table 1 Light Accent 1"/>
    <w:basedOn w:val="Tablanormal"/>
    <w:uiPriority w:val="46"/>
    <w:rsid w:val="00381111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4</Words>
  <Characters>794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uentes</dc:creator>
  <cp:keywords/>
  <dc:description/>
  <cp:lastModifiedBy>Ana Fuentes</cp:lastModifiedBy>
  <cp:revision>3</cp:revision>
  <dcterms:created xsi:type="dcterms:W3CDTF">2023-06-08T15:58:00Z</dcterms:created>
  <dcterms:modified xsi:type="dcterms:W3CDTF">2023-06-09T18:36:00Z</dcterms:modified>
</cp:coreProperties>
</file>